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2E515" w14:textId="0E373A2E" w:rsidR="00351492" w:rsidRPr="005C3711" w:rsidRDefault="00351492" w:rsidP="00351492">
      <w:pPr>
        <w:pStyle w:val="ae"/>
        <w:keepNext/>
        <w:rPr>
          <w:rFonts w:ascii="Helvetica" w:hAnsi="Helvetica" w:cs="Times New Roman"/>
          <w:sz w:val="24"/>
          <w:szCs w:val="24"/>
        </w:rPr>
      </w:pPr>
      <w:r w:rsidRPr="005C3711">
        <w:rPr>
          <w:rFonts w:ascii="Helvetica" w:hAnsi="Helvetica" w:cs="Times New Roman"/>
          <w:b/>
          <w:bCs/>
          <w:sz w:val="24"/>
          <w:szCs w:val="24"/>
        </w:rPr>
        <w:t xml:space="preserve">Table </w:t>
      </w:r>
      <w:r w:rsidR="00196573" w:rsidRPr="005C3711">
        <w:rPr>
          <w:rFonts w:ascii="Helvetica" w:hAnsi="Helvetica" w:cs="Times New Roman"/>
          <w:b/>
          <w:bCs/>
          <w:sz w:val="24"/>
          <w:szCs w:val="24"/>
        </w:rPr>
        <w:t>1</w:t>
      </w:r>
      <w:r w:rsidR="001D601C" w:rsidRPr="005C3711">
        <w:rPr>
          <w:rFonts w:ascii="Helvetica" w:hAnsi="Helvetica" w:cs="Times New Roman"/>
          <w:sz w:val="24"/>
          <w:szCs w:val="24"/>
        </w:rPr>
        <w:t xml:space="preserve"> </w:t>
      </w:r>
      <w:r w:rsidRPr="005C3711">
        <w:rPr>
          <w:rFonts w:ascii="Helvetica" w:hAnsi="Helvetica" w:cs="Times New Roman"/>
          <w:sz w:val="24"/>
          <w:szCs w:val="24"/>
        </w:rPr>
        <w:t>Characteristics of subjects and interventions</w:t>
      </w:r>
    </w:p>
    <w:tbl>
      <w:tblPr>
        <w:tblW w:w="14300" w:type="dxa"/>
        <w:jc w:val="center"/>
        <w:tblLook w:val="04A0" w:firstRow="1" w:lastRow="0" w:firstColumn="1" w:lastColumn="0" w:noHBand="0" w:noVBand="1"/>
      </w:tblPr>
      <w:tblGrid>
        <w:gridCol w:w="1880"/>
        <w:gridCol w:w="4420"/>
        <w:gridCol w:w="2280"/>
        <w:gridCol w:w="2460"/>
        <w:gridCol w:w="3260"/>
      </w:tblGrid>
      <w:tr w:rsidR="007F4906" w:rsidRPr="005C3711" w14:paraId="6A4C690D" w14:textId="77777777" w:rsidTr="00543A54">
        <w:trPr>
          <w:trHeight w:val="320"/>
          <w:tblHeader/>
          <w:jc w:val="center"/>
        </w:trPr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9771CA2" w14:textId="422FDCE0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4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9926D2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31719BF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articipants type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6E798B8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concep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7E9AAD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</w:tr>
      <w:tr w:rsidR="007F4906" w:rsidRPr="005C3711" w14:paraId="61770E3F" w14:textId="77777777" w:rsidTr="00543A54">
        <w:trPr>
          <w:trHeight w:val="1120"/>
          <w:jc w:val="center"/>
        </w:trPr>
        <w:tc>
          <w:tcPr>
            <w:tcW w:w="18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066FB3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Vaughn, 2016</w:t>
            </w:r>
          </w:p>
        </w:tc>
        <w:tc>
          <w:tcPr>
            <w:tcW w:w="442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9C0C24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licensure second or third semester of an accelerated bachelor of science in nursing: 1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2</w:t>
            </w:r>
          </w:p>
        </w:tc>
        <w:tc>
          <w:tcPr>
            <w:tcW w:w="228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2EAE2D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80CDD9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09CFBDC" w14:textId="42A47724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Google Glas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="001B00C9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NA</w:t>
            </w:r>
            <w:r w:rsidR="001B00C9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34F6A718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F6A733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arnett, 2017</w:t>
            </w:r>
          </w:p>
        </w:tc>
        <w:tc>
          <w:tcPr>
            <w:tcW w:w="4420" w:type="dxa"/>
            <w:shd w:val="clear" w:color="auto" w:fill="auto"/>
            <w:hideMark/>
          </w:tcPr>
          <w:p w14:paraId="21D3914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irst-year nursing students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5</w:t>
            </w:r>
          </w:p>
        </w:tc>
        <w:tc>
          <w:tcPr>
            <w:tcW w:w="2280" w:type="dxa"/>
            <w:shd w:val="clear" w:color="auto" w:fill="auto"/>
            <w:hideMark/>
          </w:tcPr>
          <w:p w14:paraId="4C79FBE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7EC1D15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6C87E8B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Vuzix Wrap 1200DX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Manikin, Camera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587E7481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757500A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Gruenerbl, 2018</w:t>
            </w:r>
          </w:p>
        </w:tc>
        <w:tc>
          <w:tcPr>
            <w:tcW w:w="4420" w:type="dxa"/>
            <w:shd w:val="clear" w:color="auto" w:fill="auto"/>
            <w:hideMark/>
          </w:tcPr>
          <w:p w14:paraId="24A63A8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irst-year nurse students: 2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ther volunteer participants: 2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50</w:t>
            </w:r>
          </w:p>
        </w:tc>
        <w:tc>
          <w:tcPr>
            <w:tcW w:w="2280" w:type="dxa"/>
            <w:shd w:val="clear" w:color="auto" w:fill="auto"/>
            <w:hideMark/>
          </w:tcPr>
          <w:p w14:paraId="1820AB5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385A992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06B13D0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Google Glas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Manikin, pressure sensor, smart watch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5A19A98D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06485F9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Hauze, 2018</w:t>
            </w:r>
          </w:p>
        </w:tc>
        <w:tc>
          <w:tcPr>
            <w:tcW w:w="4420" w:type="dxa"/>
            <w:shd w:val="clear" w:color="auto" w:fill="auto"/>
            <w:hideMark/>
          </w:tcPr>
          <w:p w14:paraId="2187FED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5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5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07</w:t>
            </w:r>
          </w:p>
        </w:tc>
        <w:tc>
          <w:tcPr>
            <w:tcW w:w="2280" w:type="dxa"/>
            <w:shd w:val="clear" w:color="auto" w:fill="auto"/>
            <w:hideMark/>
          </w:tcPr>
          <w:p w14:paraId="7947856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47D55BF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5F36F31E" w14:textId="648E3398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I</w:t>
            </w:r>
            <w:r w:rsidR="00597745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F4906" w:rsidRPr="005C3711" w14:paraId="5EEC8603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58A766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ai, 2018</w:t>
            </w:r>
          </w:p>
        </w:tc>
        <w:tc>
          <w:tcPr>
            <w:tcW w:w="4420" w:type="dxa"/>
            <w:shd w:val="clear" w:color="auto" w:fill="auto"/>
            <w:hideMark/>
          </w:tcPr>
          <w:p w14:paraId="4BECB0F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1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0</w:t>
            </w:r>
          </w:p>
        </w:tc>
        <w:tc>
          <w:tcPr>
            <w:tcW w:w="2280" w:type="dxa"/>
            <w:shd w:val="clear" w:color="auto" w:fill="auto"/>
            <w:hideMark/>
          </w:tcPr>
          <w:p w14:paraId="524D0CD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70F2F85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342DDFB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phone-based HMD-Google cardboar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Computer, Camera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4BBADCC0" w14:textId="77777777" w:rsidTr="00543A54">
        <w:trPr>
          <w:trHeight w:val="1960"/>
          <w:jc w:val="center"/>
        </w:trPr>
        <w:tc>
          <w:tcPr>
            <w:tcW w:w="1880" w:type="dxa"/>
            <w:shd w:val="clear" w:color="auto" w:fill="auto"/>
            <w:hideMark/>
          </w:tcPr>
          <w:p w14:paraId="32DDF7B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alian, 2019</w:t>
            </w:r>
          </w:p>
        </w:tc>
        <w:tc>
          <w:tcPr>
            <w:tcW w:w="4420" w:type="dxa"/>
            <w:shd w:val="clear" w:color="auto" w:fill="auto"/>
            <w:hideMark/>
          </w:tcPr>
          <w:p w14:paraId="0874B3B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gistered nurse: 3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hysician: 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dvanced practice registered nurse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echnician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Pharmacy: 2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ther: 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51</w:t>
            </w:r>
          </w:p>
        </w:tc>
        <w:tc>
          <w:tcPr>
            <w:tcW w:w="2280" w:type="dxa"/>
            <w:shd w:val="clear" w:color="auto" w:fill="auto"/>
            <w:hideMark/>
          </w:tcPr>
          <w:p w14:paraId="001E7E7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urses and others </w:t>
            </w:r>
          </w:p>
        </w:tc>
        <w:tc>
          <w:tcPr>
            <w:tcW w:w="2460" w:type="dxa"/>
            <w:shd w:val="clear" w:color="auto" w:fill="auto"/>
            <w:hideMark/>
          </w:tcPr>
          <w:p w14:paraId="2CE5998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7F3FC02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CPReality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3FBBD9AB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5AB38A1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Chen, 2019</w:t>
            </w:r>
          </w:p>
        </w:tc>
        <w:tc>
          <w:tcPr>
            <w:tcW w:w="4420" w:type="dxa"/>
            <w:shd w:val="clear" w:color="auto" w:fill="auto"/>
            <w:hideMark/>
          </w:tcPr>
          <w:p w14:paraId="34C5741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Junior nursing students: 48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48</w:t>
            </w:r>
          </w:p>
        </w:tc>
        <w:tc>
          <w:tcPr>
            <w:tcW w:w="2280" w:type="dxa"/>
            <w:shd w:val="clear" w:color="auto" w:fill="auto"/>
            <w:hideMark/>
          </w:tcPr>
          <w:p w14:paraId="16045B9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403BA97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4BE2329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phone-based HMD-Google cardboar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2DBF6AD5" w14:textId="77777777" w:rsidTr="00543A54">
        <w:trPr>
          <w:trHeight w:val="2240"/>
          <w:jc w:val="center"/>
        </w:trPr>
        <w:tc>
          <w:tcPr>
            <w:tcW w:w="1880" w:type="dxa"/>
            <w:shd w:val="clear" w:color="auto" w:fill="auto"/>
            <w:hideMark/>
          </w:tcPr>
          <w:p w14:paraId="249A56E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Hoyt, 2019</w:t>
            </w:r>
          </w:p>
        </w:tc>
        <w:tc>
          <w:tcPr>
            <w:tcW w:w="4420" w:type="dxa"/>
            <w:shd w:val="clear" w:color="auto" w:fill="auto"/>
            <w:hideMark/>
          </w:tcPr>
          <w:p w14:paraId="5004B75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AR/MR group: 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Written case study + video group: 54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 2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5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Written case group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5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61</w:t>
            </w:r>
          </w:p>
        </w:tc>
        <w:tc>
          <w:tcPr>
            <w:tcW w:w="2280" w:type="dxa"/>
            <w:shd w:val="clear" w:color="auto" w:fill="auto"/>
            <w:hideMark/>
          </w:tcPr>
          <w:p w14:paraId="5FFA026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153C2BE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406CECA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5C8944C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3722EA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ugiura, 2019</w:t>
            </w:r>
          </w:p>
        </w:tc>
        <w:tc>
          <w:tcPr>
            <w:tcW w:w="4420" w:type="dxa"/>
            <w:shd w:val="clear" w:color="auto" w:fill="auto"/>
            <w:hideMark/>
          </w:tcPr>
          <w:p w14:paraId="6E742B6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Medical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60</w:t>
            </w:r>
          </w:p>
        </w:tc>
        <w:tc>
          <w:tcPr>
            <w:tcW w:w="2280" w:type="dxa"/>
            <w:shd w:val="clear" w:color="auto" w:fill="auto"/>
            <w:hideMark/>
          </w:tcPr>
          <w:p w14:paraId="79B323B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686D9D4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5036EA5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Wrap920A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209592FF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5AEE042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ost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7821E5C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year Baccalaureate of nursing(2nd year): 9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96</w:t>
            </w:r>
          </w:p>
        </w:tc>
        <w:tc>
          <w:tcPr>
            <w:tcW w:w="2280" w:type="dxa"/>
            <w:shd w:val="clear" w:color="auto" w:fill="auto"/>
            <w:hideMark/>
          </w:tcPr>
          <w:p w14:paraId="47797B3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1A79623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3DB9EBB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960B730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534F23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ost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7B3DF17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dical students: 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ccupational therapy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Dietetics students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3</w:t>
            </w:r>
          </w:p>
        </w:tc>
        <w:tc>
          <w:tcPr>
            <w:tcW w:w="2280" w:type="dxa"/>
            <w:shd w:val="clear" w:color="auto" w:fill="auto"/>
            <w:hideMark/>
          </w:tcPr>
          <w:p w14:paraId="1264496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2C5FD31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73323D2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7FEB8483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3E60AB4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m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1D98239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hird-year undergraduage students: 3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0</w:t>
            </w:r>
          </w:p>
        </w:tc>
        <w:tc>
          <w:tcPr>
            <w:tcW w:w="2280" w:type="dxa"/>
            <w:shd w:val="clear" w:color="auto" w:fill="auto"/>
            <w:hideMark/>
          </w:tcPr>
          <w:p w14:paraId="7099BB9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54BF172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R</w:t>
            </w:r>
          </w:p>
        </w:tc>
        <w:tc>
          <w:tcPr>
            <w:tcW w:w="3260" w:type="dxa"/>
            <w:shd w:val="clear" w:color="auto" w:fill="auto"/>
            <w:hideMark/>
          </w:tcPr>
          <w:p w14:paraId="41E817F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MD: Smart glass-Vuzix Blade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068E52B7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0947A17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Kopetz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1C0ACA5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2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9</w:t>
            </w:r>
          </w:p>
        </w:tc>
        <w:tc>
          <w:tcPr>
            <w:tcW w:w="2280" w:type="dxa"/>
            <w:shd w:val="clear" w:color="auto" w:fill="auto"/>
            <w:hideMark/>
          </w:tcPr>
          <w:p w14:paraId="65006F1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5CB20A1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3539D43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Google Glas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74F5A10F" w14:textId="77777777" w:rsidTr="00543A54">
        <w:trPr>
          <w:trHeight w:val="4200"/>
          <w:jc w:val="center"/>
        </w:trPr>
        <w:tc>
          <w:tcPr>
            <w:tcW w:w="1880" w:type="dxa"/>
            <w:shd w:val="clear" w:color="auto" w:fill="auto"/>
            <w:hideMark/>
          </w:tcPr>
          <w:p w14:paraId="1D07F41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eary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552B3C3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5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dvanced practice nurse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: 3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ther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hysician: 1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hysician assistant: 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Respiratory therapist: 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50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vanced practice nurse: 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: 3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Other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hysician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Physician assistant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Respiratory therapist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00</w:t>
            </w:r>
          </w:p>
        </w:tc>
        <w:tc>
          <w:tcPr>
            <w:tcW w:w="2280" w:type="dxa"/>
            <w:shd w:val="clear" w:color="auto" w:fill="auto"/>
            <w:hideMark/>
          </w:tcPr>
          <w:p w14:paraId="76B1F67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urses and others </w:t>
            </w:r>
          </w:p>
        </w:tc>
        <w:tc>
          <w:tcPr>
            <w:tcW w:w="2460" w:type="dxa"/>
            <w:shd w:val="clear" w:color="auto" w:fill="auto"/>
            <w:hideMark/>
          </w:tcPr>
          <w:p w14:paraId="244980C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32DD759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CPReality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5E3FA8E2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0E30AFE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Wunder, 2020</w:t>
            </w:r>
          </w:p>
        </w:tc>
        <w:tc>
          <w:tcPr>
            <w:tcW w:w="4420" w:type="dxa"/>
            <w:shd w:val="clear" w:color="auto" w:fill="auto"/>
            <w:hideMark/>
          </w:tcPr>
          <w:p w14:paraId="7CD97A6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udent registered nurse anesthetists:3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2</w:t>
            </w:r>
          </w:p>
        </w:tc>
        <w:tc>
          <w:tcPr>
            <w:tcW w:w="2280" w:type="dxa"/>
            <w:shd w:val="clear" w:color="auto" w:fill="auto"/>
            <w:hideMark/>
          </w:tcPr>
          <w:p w14:paraId="3E39857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2460" w:type="dxa"/>
            <w:shd w:val="clear" w:color="auto" w:fill="auto"/>
            <w:hideMark/>
          </w:tcPr>
          <w:p w14:paraId="3FC18A4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7EE2CF8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Magic Leap On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19512878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4B3ECD4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derson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4355FB3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ute care nurse practitioner (AGACNP) students: 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Faulty, instructors, adjuncts, and other hourly simulation personnel: 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2</w:t>
            </w:r>
          </w:p>
        </w:tc>
        <w:tc>
          <w:tcPr>
            <w:tcW w:w="2280" w:type="dxa"/>
            <w:shd w:val="clear" w:color="auto" w:fill="auto"/>
            <w:hideMark/>
          </w:tcPr>
          <w:p w14:paraId="5492CEA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1F0E076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783EB92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296D6EBC" w14:textId="77777777" w:rsidTr="00543A54">
        <w:trPr>
          <w:trHeight w:val="1680"/>
          <w:jc w:val="center"/>
        </w:trPr>
        <w:tc>
          <w:tcPr>
            <w:tcW w:w="1880" w:type="dxa"/>
            <w:shd w:val="clear" w:color="auto" w:fill="auto"/>
            <w:hideMark/>
          </w:tcPr>
          <w:p w14:paraId="598A324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Bektic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25B7877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on-professional: 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rofessional: 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Faculty member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8</w:t>
            </w:r>
          </w:p>
        </w:tc>
        <w:tc>
          <w:tcPr>
            <w:tcW w:w="2280" w:type="dxa"/>
            <w:shd w:val="clear" w:color="auto" w:fill="auto"/>
            <w:hideMark/>
          </w:tcPr>
          <w:p w14:paraId="0CD59B0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79A851F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495DAAC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Magic Leap On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haptic device Geomagic Touch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494E6ACD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663DDEF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llins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6EA06EB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cond-year Bachelor of Nursing (BN) students: 9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99</w:t>
            </w:r>
          </w:p>
        </w:tc>
        <w:tc>
          <w:tcPr>
            <w:tcW w:w="2280" w:type="dxa"/>
            <w:shd w:val="clear" w:color="auto" w:fill="auto"/>
            <w:hideMark/>
          </w:tcPr>
          <w:p w14:paraId="1BC373E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3441A16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54D9F9B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260CDCFE" w14:textId="77777777" w:rsidTr="00543A54">
        <w:trPr>
          <w:trHeight w:val="2240"/>
          <w:jc w:val="center"/>
        </w:trPr>
        <w:tc>
          <w:tcPr>
            <w:tcW w:w="1880" w:type="dxa"/>
            <w:shd w:val="clear" w:color="auto" w:fill="auto"/>
            <w:hideMark/>
          </w:tcPr>
          <w:p w14:paraId="60641B9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ias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7B82E63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direct laryngoscopy (DL) group: 15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indirect video laryngoscopy (IVL) group: 15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–assisted video laryngoscopy (ARVL) group: 15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45</w:t>
            </w:r>
          </w:p>
        </w:tc>
        <w:tc>
          <w:tcPr>
            <w:tcW w:w="2280" w:type="dxa"/>
            <w:shd w:val="clear" w:color="auto" w:fill="auto"/>
            <w:hideMark/>
          </w:tcPr>
          <w:p w14:paraId="67C5AF1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2460" w:type="dxa"/>
            <w:shd w:val="clear" w:color="auto" w:fill="auto"/>
            <w:hideMark/>
          </w:tcPr>
          <w:p w14:paraId="25DA84D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4B26AEC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Camera on intubato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NA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I</w:t>
            </w:r>
          </w:p>
        </w:tc>
      </w:tr>
      <w:tr w:rsidR="007F4906" w:rsidRPr="005C3711" w14:paraId="49C5A28F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5686D30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m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0D5B0D8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dergraduated nursing students: 3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0</w:t>
            </w:r>
          </w:p>
        </w:tc>
        <w:tc>
          <w:tcPr>
            <w:tcW w:w="2280" w:type="dxa"/>
            <w:shd w:val="clear" w:color="auto" w:fill="auto"/>
            <w:hideMark/>
          </w:tcPr>
          <w:p w14:paraId="79221D1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2CC439D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R</w:t>
            </w:r>
          </w:p>
        </w:tc>
        <w:tc>
          <w:tcPr>
            <w:tcW w:w="3260" w:type="dxa"/>
            <w:shd w:val="clear" w:color="auto" w:fill="auto"/>
            <w:hideMark/>
          </w:tcPr>
          <w:p w14:paraId="7EEC495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MD: Smart glass-Vuzix Blade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F378374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3DFA24A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ee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405C4F2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31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1</w:t>
            </w:r>
          </w:p>
        </w:tc>
        <w:tc>
          <w:tcPr>
            <w:tcW w:w="2280" w:type="dxa"/>
            <w:shd w:val="clear" w:color="auto" w:fill="auto"/>
            <w:hideMark/>
          </w:tcPr>
          <w:p w14:paraId="3054EE5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45479C4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XR</w:t>
            </w:r>
          </w:p>
        </w:tc>
        <w:tc>
          <w:tcPr>
            <w:tcW w:w="3260" w:type="dxa"/>
            <w:shd w:val="clear" w:color="auto" w:fill="auto"/>
            <w:hideMark/>
          </w:tcPr>
          <w:p w14:paraId="674222A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MD: Smart glass-Google glass 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3071F558" w14:textId="77777777" w:rsidTr="00543A54">
        <w:trPr>
          <w:trHeight w:val="3640"/>
          <w:jc w:val="center"/>
        </w:trPr>
        <w:tc>
          <w:tcPr>
            <w:tcW w:w="1880" w:type="dxa"/>
            <w:shd w:val="clear" w:color="auto" w:fill="auto"/>
            <w:hideMark/>
          </w:tcPr>
          <w:p w14:paraId="3FBAFAD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Toto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0335F42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2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: 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dvanced practice provider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Fellow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Resident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ttending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2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dvanced practice provider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Fellow: 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Resident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ttending: 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50</w:t>
            </w:r>
          </w:p>
        </w:tc>
        <w:tc>
          <w:tcPr>
            <w:tcW w:w="2280" w:type="dxa"/>
            <w:shd w:val="clear" w:color="auto" w:fill="auto"/>
            <w:hideMark/>
          </w:tcPr>
          <w:p w14:paraId="47E370A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urses and others </w:t>
            </w:r>
          </w:p>
        </w:tc>
        <w:tc>
          <w:tcPr>
            <w:tcW w:w="2460" w:type="dxa"/>
            <w:shd w:val="clear" w:color="auto" w:fill="auto"/>
            <w:hideMark/>
          </w:tcPr>
          <w:p w14:paraId="7B65884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0129822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Manikin, syringe, potentiometer, compute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PediSepsisA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D95100D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1EDE042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Yoon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4651AFE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31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1</w:t>
            </w:r>
          </w:p>
        </w:tc>
        <w:tc>
          <w:tcPr>
            <w:tcW w:w="2280" w:type="dxa"/>
            <w:shd w:val="clear" w:color="auto" w:fill="auto"/>
            <w:hideMark/>
          </w:tcPr>
          <w:p w14:paraId="46D5484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7F42C5D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3FAD11E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Google glass EE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52147C3E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0A95BEF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Zhang, 2021</w:t>
            </w:r>
          </w:p>
        </w:tc>
        <w:tc>
          <w:tcPr>
            <w:tcW w:w="4420" w:type="dxa"/>
            <w:shd w:val="clear" w:color="auto" w:fill="auto"/>
            <w:hideMark/>
          </w:tcPr>
          <w:p w14:paraId="2DCB76A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8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8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8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8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60</w:t>
            </w:r>
          </w:p>
        </w:tc>
        <w:tc>
          <w:tcPr>
            <w:tcW w:w="2280" w:type="dxa"/>
            <w:shd w:val="clear" w:color="auto" w:fill="auto"/>
            <w:hideMark/>
          </w:tcPr>
          <w:p w14:paraId="7192A5B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21ED977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32D936B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I</w:t>
            </w:r>
          </w:p>
        </w:tc>
      </w:tr>
      <w:tr w:rsidR="007F4906" w:rsidRPr="005C3711" w14:paraId="50635DC9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76EF431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dams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53EDD12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12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20</w:t>
            </w:r>
          </w:p>
        </w:tc>
        <w:tc>
          <w:tcPr>
            <w:tcW w:w="2280" w:type="dxa"/>
            <w:shd w:val="clear" w:color="auto" w:fill="auto"/>
            <w:hideMark/>
          </w:tcPr>
          <w:p w14:paraId="657C978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77CF281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614287D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57BF7122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0F11D7D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derson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3A9120B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ute care nurse practitioner (AGACNP) learners: 1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2</w:t>
            </w:r>
          </w:p>
        </w:tc>
        <w:tc>
          <w:tcPr>
            <w:tcW w:w="2280" w:type="dxa"/>
            <w:shd w:val="clear" w:color="auto" w:fill="auto"/>
            <w:hideMark/>
          </w:tcPr>
          <w:p w14:paraId="6CA0609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5FA5B04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7269967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AresA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9F06B07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66640DE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Heo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2775332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s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15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0</w:t>
            </w:r>
          </w:p>
        </w:tc>
        <w:tc>
          <w:tcPr>
            <w:tcW w:w="2280" w:type="dxa"/>
            <w:shd w:val="clear" w:color="auto" w:fill="auto"/>
            <w:hideMark/>
          </w:tcPr>
          <w:p w14:paraId="563729E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2460" w:type="dxa"/>
            <w:shd w:val="clear" w:color="auto" w:fill="auto"/>
            <w:hideMark/>
          </w:tcPr>
          <w:p w14:paraId="1D4FE74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1D69410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mechanical ventilato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QR code</w:t>
            </w:r>
          </w:p>
        </w:tc>
      </w:tr>
      <w:tr w:rsidR="007F4906" w:rsidRPr="005C3711" w14:paraId="07A19902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4746E24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ang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0564A05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dical students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1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0</w:t>
            </w:r>
          </w:p>
        </w:tc>
        <w:tc>
          <w:tcPr>
            <w:tcW w:w="2280" w:type="dxa"/>
            <w:shd w:val="clear" w:color="auto" w:fill="auto"/>
            <w:hideMark/>
          </w:tcPr>
          <w:p w14:paraId="00688A9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459A94C8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564A9E2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40CEBAA3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5D77919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m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4F19C3C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Dental hygiene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32</w:t>
            </w:r>
          </w:p>
        </w:tc>
        <w:tc>
          <w:tcPr>
            <w:tcW w:w="2280" w:type="dxa"/>
            <w:shd w:val="clear" w:color="auto" w:fill="auto"/>
            <w:hideMark/>
          </w:tcPr>
          <w:p w14:paraId="2A783BF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61A0BBE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6E54A87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AnatomyX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751FC0B6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55DAD2E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enon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46DA0A5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1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Undergraduate nursing students (1st year): 1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 7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dergraduate nursing students (1st year): 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17</w:t>
            </w:r>
          </w:p>
        </w:tc>
        <w:tc>
          <w:tcPr>
            <w:tcW w:w="2280" w:type="dxa"/>
            <w:shd w:val="clear" w:color="auto" w:fill="auto"/>
            <w:hideMark/>
          </w:tcPr>
          <w:p w14:paraId="35CC63D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7D1EB83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1E8F28D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Magic Leap On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QR code</w:t>
            </w:r>
          </w:p>
        </w:tc>
      </w:tr>
      <w:tr w:rsidR="007F4906" w:rsidRPr="005C3711" w14:paraId="34827062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5E30EDD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i, 2022</w:t>
            </w:r>
          </w:p>
        </w:tc>
        <w:tc>
          <w:tcPr>
            <w:tcW w:w="4420" w:type="dxa"/>
            <w:shd w:val="clear" w:color="auto" w:fill="auto"/>
            <w:hideMark/>
          </w:tcPr>
          <w:p w14:paraId="162053C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inal bachelor nursing students: 2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education staffs: 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8</w:t>
            </w:r>
          </w:p>
        </w:tc>
        <w:tc>
          <w:tcPr>
            <w:tcW w:w="2280" w:type="dxa"/>
            <w:shd w:val="clear" w:color="auto" w:fill="auto"/>
            <w:hideMark/>
          </w:tcPr>
          <w:p w14:paraId="7139CB0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512DF8E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6BB25C0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CB2C160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0B1E3DA4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ang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222F6E7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ntitative study: 6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6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litative study: 1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1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72</w:t>
            </w:r>
          </w:p>
        </w:tc>
        <w:tc>
          <w:tcPr>
            <w:tcW w:w="2280" w:type="dxa"/>
            <w:shd w:val="clear" w:color="auto" w:fill="auto"/>
            <w:hideMark/>
          </w:tcPr>
          <w:p w14:paraId="10AE3D7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07792E2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4EECC79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433014D2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20B17CE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im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5412967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2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7</w:t>
            </w:r>
          </w:p>
        </w:tc>
        <w:tc>
          <w:tcPr>
            <w:tcW w:w="2280" w:type="dxa"/>
            <w:shd w:val="clear" w:color="auto" w:fill="auto"/>
            <w:hideMark/>
          </w:tcPr>
          <w:p w14:paraId="6822610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09F19D5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152EE5B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3E641F63" w14:textId="77777777" w:rsidTr="00543A54">
        <w:trPr>
          <w:trHeight w:val="1960"/>
          <w:jc w:val="center"/>
        </w:trPr>
        <w:tc>
          <w:tcPr>
            <w:tcW w:w="1880" w:type="dxa"/>
            <w:shd w:val="clear" w:color="auto" w:fill="auto"/>
            <w:hideMark/>
          </w:tcPr>
          <w:p w14:paraId="269B869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Kim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37883C6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Expert group: 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Medical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ovice group: 11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Medical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0</w:t>
            </w:r>
          </w:p>
        </w:tc>
        <w:tc>
          <w:tcPr>
            <w:tcW w:w="2280" w:type="dxa"/>
            <w:shd w:val="clear" w:color="auto" w:fill="auto"/>
            <w:hideMark/>
          </w:tcPr>
          <w:p w14:paraId="00832A6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42FF184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4F53014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Geomegic Touch haptic device (right hand), Dexmo haptic glove (left hand)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7EA4013" w14:textId="77777777" w:rsidTr="00543A54">
        <w:trPr>
          <w:trHeight w:val="2520"/>
          <w:jc w:val="center"/>
        </w:trPr>
        <w:tc>
          <w:tcPr>
            <w:tcW w:w="1880" w:type="dxa"/>
            <w:shd w:val="clear" w:color="auto" w:fill="auto"/>
            <w:hideMark/>
          </w:tcPr>
          <w:p w14:paraId="2214EDB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Kleinman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17F0234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ntative study: 3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Group A: 1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: 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echnician: 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Group B: 1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es: 16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echnician: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litative study: 34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  <w:t>Total: 36</w:t>
            </w:r>
          </w:p>
        </w:tc>
        <w:tc>
          <w:tcPr>
            <w:tcW w:w="2280" w:type="dxa"/>
            <w:shd w:val="clear" w:color="auto" w:fill="auto"/>
            <w:hideMark/>
          </w:tcPr>
          <w:p w14:paraId="7287260C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45CB9BD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2F2635C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Smart glass-Vuzix M40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Adafruit Inertial Measurement Uni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67BBBB8C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0A913D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Liu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116BBB8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2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2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2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2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49</w:t>
            </w:r>
          </w:p>
        </w:tc>
        <w:tc>
          <w:tcPr>
            <w:tcW w:w="2280" w:type="dxa"/>
            <w:shd w:val="clear" w:color="auto" w:fill="auto"/>
            <w:hideMark/>
          </w:tcPr>
          <w:p w14:paraId="6D063DB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237AE2F0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3C60C6E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0567090C" w14:textId="77777777" w:rsidTr="00543A54">
        <w:trPr>
          <w:trHeight w:val="1400"/>
          <w:jc w:val="center"/>
        </w:trPr>
        <w:tc>
          <w:tcPr>
            <w:tcW w:w="1880" w:type="dxa"/>
            <w:shd w:val="clear" w:color="auto" w:fill="auto"/>
            <w:hideMark/>
          </w:tcPr>
          <w:p w14:paraId="2816E11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Nakazawa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10C5490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21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21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trol group: 1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Nursing students: 17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8</w:t>
            </w:r>
          </w:p>
        </w:tc>
        <w:tc>
          <w:tcPr>
            <w:tcW w:w="2280" w:type="dxa"/>
            <w:shd w:val="clear" w:color="auto" w:fill="auto"/>
            <w:hideMark/>
          </w:tcPr>
          <w:p w14:paraId="7B8E808E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24E6B595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41D0E17B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26CCB998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5CD2D146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Son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1EB341F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nior nursing students: 30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0</w:t>
            </w:r>
          </w:p>
        </w:tc>
        <w:tc>
          <w:tcPr>
            <w:tcW w:w="2280" w:type="dxa"/>
            <w:shd w:val="clear" w:color="auto" w:fill="auto"/>
            <w:hideMark/>
          </w:tcPr>
          <w:p w14:paraId="5DF5C0BF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37F0457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17A4C2AA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0" w:name="OLE_LINK11"/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HoloPatient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  <w:bookmarkEnd w:id="0"/>
          </w:p>
        </w:tc>
      </w:tr>
      <w:tr w:rsidR="007F4906" w:rsidRPr="005C3711" w14:paraId="3AB802F3" w14:textId="77777777" w:rsidTr="00543A54">
        <w:trPr>
          <w:trHeight w:val="1120"/>
          <w:jc w:val="center"/>
        </w:trPr>
        <w:tc>
          <w:tcPr>
            <w:tcW w:w="1880" w:type="dxa"/>
            <w:shd w:val="clear" w:color="auto" w:fill="auto"/>
            <w:hideMark/>
          </w:tcPr>
          <w:p w14:paraId="16F8BAC9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Stelter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5F227E3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dergraduated nursing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Dental hygiene students: NI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05</w:t>
            </w:r>
          </w:p>
        </w:tc>
        <w:tc>
          <w:tcPr>
            <w:tcW w:w="2280" w:type="dxa"/>
            <w:shd w:val="clear" w:color="auto" w:fill="auto"/>
            <w:hideMark/>
          </w:tcPr>
          <w:p w14:paraId="4950217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  <w:hideMark/>
          </w:tcPr>
          <w:p w14:paraId="22201817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  <w:hideMark/>
          </w:tcPr>
          <w:p w14:paraId="4448DFA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AnatomyX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7F4906" w:rsidRPr="005C3711" w14:paraId="0157510A" w14:textId="77777777" w:rsidTr="00FC3366">
        <w:trPr>
          <w:trHeight w:val="1960"/>
          <w:jc w:val="center"/>
        </w:trPr>
        <w:tc>
          <w:tcPr>
            <w:tcW w:w="1880" w:type="dxa"/>
            <w:shd w:val="clear" w:color="auto" w:fill="auto"/>
            <w:hideMark/>
          </w:tcPr>
          <w:p w14:paraId="4055E77D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Woo, 2023</w:t>
            </w:r>
          </w:p>
        </w:tc>
        <w:tc>
          <w:tcPr>
            <w:tcW w:w="4420" w:type="dxa"/>
            <w:shd w:val="clear" w:color="auto" w:fill="auto"/>
            <w:hideMark/>
          </w:tcPr>
          <w:p w14:paraId="3A9E7DA1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: 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8</w:t>
            </w:r>
          </w:p>
        </w:tc>
        <w:tc>
          <w:tcPr>
            <w:tcW w:w="2280" w:type="dxa"/>
            <w:shd w:val="clear" w:color="auto" w:fill="auto"/>
            <w:hideMark/>
          </w:tcPr>
          <w:p w14:paraId="6D464D7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</w:tc>
        <w:tc>
          <w:tcPr>
            <w:tcW w:w="2460" w:type="dxa"/>
            <w:shd w:val="clear" w:color="auto" w:fill="auto"/>
            <w:hideMark/>
          </w:tcPr>
          <w:p w14:paraId="3D1604F3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  <w:hideMark/>
          </w:tcPr>
          <w:p w14:paraId="10C8C5C2" w14:textId="77777777" w:rsidR="007F4906" w:rsidRPr="005C3711" w:rsidRDefault="007F4906" w:rsidP="007F49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Geomagic Touch haptic device, Sense Glove haptic glov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oftware: 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631A2E" w:rsidRPr="005C3711" w14:paraId="3006360C" w14:textId="77777777" w:rsidTr="00FC3366">
        <w:trPr>
          <w:trHeight w:val="1960"/>
          <w:jc w:val="center"/>
        </w:trPr>
        <w:tc>
          <w:tcPr>
            <w:tcW w:w="1880" w:type="dxa"/>
            <w:shd w:val="clear" w:color="auto" w:fill="auto"/>
          </w:tcPr>
          <w:p w14:paraId="7BD3C720" w14:textId="02C1318F" w:rsidR="00631A2E" w:rsidRPr="005C3711" w:rsidRDefault="00631A2E" w:rsidP="00631A2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hoi, 2024</w:t>
            </w:r>
          </w:p>
        </w:tc>
        <w:tc>
          <w:tcPr>
            <w:tcW w:w="4420" w:type="dxa"/>
            <w:shd w:val="clear" w:color="auto" w:fill="auto"/>
          </w:tcPr>
          <w:p w14:paraId="068B1E66" w14:textId="3D45692E" w:rsidR="00631A2E" w:rsidRPr="005C3711" w:rsidRDefault="00631A2E" w:rsidP="00631A2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/MR group: 30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  <w:t>Control group:  31</w:t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br/>
              <w:t>Total: 61</w:t>
            </w:r>
          </w:p>
        </w:tc>
        <w:tc>
          <w:tcPr>
            <w:tcW w:w="2280" w:type="dxa"/>
            <w:shd w:val="clear" w:color="auto" w:fill="auto"/>
          </w:tcPr>
          <w:p w14:paraId="2219E7A1" w14:textId="2C50E258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2460" w:type="dxa"/>
            <w:shd w:val="clear" w:color="auto" w:fill="auto"/>
          </w:tcPr>
          <w:p w14:paraId="56D7C448" w14:textId="40E9EF56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</w:tcPr>
          <w:p w14:paraId="2E91F239" w14:textId="5CC890E3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1" w:name="OLE_LINK12"/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Hardwares: </w:t>
            </w:r>
            <w:r w:rsidR="008D32E4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niki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Software: </w:t>
            </w:r>
            <w:r w:rsidR="00E83504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  <w:bookmarkEnd w:id="1"/>
          </w:p>
        </w:tc>
      </w:tr>
      <w:tr w:rsidR="00631A2E" w:rsidRPr="005C3711" w14:paraId="237D0169" w14:textId="77777777" w:rsidTr="00FC3366">
        <w:trPr>
          <w:trHeight w:val="1960"/>
          <w:jc w:val="center"/>
        </w:trPr>
        <w:tc>
          <w:tcPr>
            <w:tcW w:w="1880" w:type="dxa"/>
            <w:shd w:val="clear" w:color="auto" w:fill="auto"/>
          </w:tcPr>
          <w:p w14:paraId="79542CD1" w14:textId="4896E296" w:rsidR="00631A2E" w:rsidRPr="005C3711" w:rsidRDefault="00631A2E" w:rsidP="00631A2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oon, 2024</w:t>
            </w:r>
          </w:p>
        </w:tc>
        <w:tc>
          <w:tcPr>
            <w:tcW w:w="4420" w:type="dxa"/>
            <w:shd w:val="clear" w:color="auto" w:fill="auto"/>
          </w:tcPr>
          <w:p w14:paraId="2D48528D" w14:textId="2AE0CE59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 senior nursing students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39</w:t>
            </w:r>
          </w:p>
        </w:tc>
        <w:tc>
          <w:tcPr>
            <w:tcW w:w="2280" w:type="dxa"/>
            <w:shd w:val="clear" w:color="auto" w:fill="auto"/>
          </w:tcPr>
          <w:p w14:paraId="3EBDB493" w14:textId="77777777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</w:t>
            </w:r>
          </w:p>
          <w:p w14:paraId="4A93B208" w14:textId="36082768" w:rsidR="006946CF" w:rsidRPr="005C3711" w:rsidRDefault="006946CF" w:rsidP="006946C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shd w:val="clear" w:color="auto" w:fill="auto"/>
          </w:tcPr>
          <w:p w14:paraId="1F21A956" w14:textId="698F9ADE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3260" w:type="dxa"/>
            <w:shd w:val="clear" w:color="auto" w:fill="auto"/>
          </w:tcPr>
          <w:p w14:paraId="696A0635" w14:textId="718B7E13" w:rsidR="00631A2E" w:rsidRPr="005C3711" w:rsidRDefault="00A65773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2" w:name="OLE_LINK13"/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Software: </w:t>
            </w:r>
            <w:r w:rsidR="00F75DAC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crosoft Dynamic 365 softwar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  <w:bookmarkEnd w:id="2"/>
          </w:p>
        </w:tc>
      </w:tr>
      <w:tr w:rsidR="00A65773" w:rsidRPr="005C3711" w14:paraId="14E22CBD" w14:textId="77777777" w:rsidTr="00FC3366">
        <w:trPr>
          <w:trHeight w:val="1960"/>
          <w:jc w:val="center"/>
        </w:trPr>
        <w:tc>
          <w:tcPr>
            <w:tcW w:w="1880" w:type="dxa"/>
            <w:shd w:val="clear" w:color="auto" w:fill="auto"/>
          </w:tcPr>
          <w:p w14:paraId="0DABF10A" w14:textId="5F7F71B4" w:rsidR="00A65773" w:rsidRPr="005C3711" w:rsidRDefault="00A65773" w:rsidP="00A65773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akida, 2024</w:t>
            </w:r>
          </w:p>
        </w:tc>
        <w:tc>
          <w:tcPr>
            <w:tcW w:w="4420" w:type="dxa"/>
            <w:shd w:val="clear" w:color="auto" w:fill="auto"/>
          </w:tcPr>
          <w:p w14:paraId="184AC295" w14:textId="2736E35B" w:rsidR="00A65773" w:rsidRPr="005C3711" w:rsidRDefault="00A65773" w:rsidP="00A6577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ntative study: 53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AR/MR Group: 2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Control Group: 2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Qualitative study</w:t>
            </w:r>
            <w:r w:rsidR="001411E5"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: 38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Students: 2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Faculty: 9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62</w:t>
            </w:r>
          </w:p>
        </w:tc>
        <w:tc>
          <w:tcPr>
            <w:tcW w:w="2280" w:type="dxa"/>
            <w:shd w:val="clear" w:color="auto" w:fill="auto"/>
          </w:tcPr>
          <w:p w14:paraId="07179F94" w14:textId="71DC87A9" w:rsidR="00A65773" w:rsidRPr="005C3711" w:rsidRDefault="00A65773" w:rsidP="00A6577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ing students and others</w:t>
            </w:r>
          </w:p>
        </w:tc>
        <w:tc>
          <w:tcPr>
            <w:tcW w:w="2460" w:type="dxa"/>
            <w:shd w:val="clear" w:color="auto" w:fill="auto"/>
          </w:tcPr>
          <w:p w14:paraId="3051B540" w14:textId="453534AE" w:rsidR="00A65773" w:rsidRPr="005C3711" w:rsidRDefault="00A65773" w:rsidP="00A6577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shd w:val="clear" w:color="auto" w:fill="auto"/>
          </w:tcPr>
          <w:p w14:paraId="49A332D7" w14:textId="753C661D" w:rsidR="00A65773" w:rsidRPr="005C3711" w:rsidRDefault="00A65773" w:rsidP="00A6577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MD: Immersive </w:t>
            </w:r>
            <w:r w:rsidR="009F7FCB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MD: </w:t>
            </w:r>
            <w:r w:rsidR="008756F1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TC Vive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Hardwares: </w:t>
            </w:r>
            <w:r w:rsidR="001A0C08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arometer, Trachea model, Catheter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Software: </w:t>
            </w:r>
            <w:r w:rsidR="00E10064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lf-developed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  <w:tr w:rsidR="00631A2E" w:rsidRPr="005C3711" w14:paraId="3DAB9DDC" w14:textId="77777777" w:rsidTr="00543A54">
        <w:trPr>
          <w:trHeight w:val="1960"/>
          <w:jc w:val="center"/>
        </w:trPr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</w:tcPr>
          <w:p w14:paraId="33D5F148" w14:textId="3739F5BC" w:rsidR="00631A2E" w:rsidRPr="005C3711" w:rsidRDefault="00631A2E" w:rsidP="00631A2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lastRenderedPageBreak/>
              <w:t>Yoo, 2024</w:t>
            </w:r>
          </w:p>
        </w:tc>
        <w:tc>
          <w:tcPr>
            <w:tcW w:w="4420" w:type="dxa"/>
            <w:tcBorders>
              <w:bottom w:val="single" w:sz="12" w:space="0" w:color="auto"/>
            </w:tcBorders>
            <w:shd w:val="clear" w:color="auto" w:fill="auto"/>
          </w:tcPr>
          <w:p w14:paraId="31962023" w14:textId="27C24086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 from ICU: 24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</w:r>
            <w:r w:rsidRPr="005C371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otal: 24</w:t>
            </w:r>
          </w:p>
        </w:tc>
        <w:tc>
          <w:tcPr>
            <w:tcW w:w="2280" w:type="dxa"/>
            <w:tcBorders>
              <w:bottom w:val="single" w:sz="12" w:space="0" w:color="auto"/>
            </w:tcBorders>
            <w:shd w:val="clear" w:color="auto" w:fill="auto"/>
          </w:tcPr>
          <w:p w14:paraId="675BB568" w14:textId="344D5827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2460" w:type="dxa"/>
            <w:tcBorders>
              <w:bottom w:val="single" w:sz="12" w:space="0" w:color="auto"/>
            </w:tcBorders>
            <w:shd w:val="clear" w:color="auto" w:fill="auto"/>
          </w:tcPr>
          <w:p w14:paraId="444B36B1" w14:textId="2532BE9F" w:rsidR="00631A2E" w:rsidRPr="005C3711" w:rsidRDefault="00631A2E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auto"/>
          </w:tcPr>
          <w:p w14:paraId="147DEAF6" w14:textId="50C853AA" w:rsidR="00631A2E" w:rsidRPr="005C3711" w:rsidRDefault="00A65773" w:rsidP="00631A2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MD: Immersive HMD-HoloLens 2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Hardwares: N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 xml:space="preserve">Software: </w:t>
            </w:r>
            <w:r w:rsidR="00EA0705"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crosoft Dynamic 365</w:t>
            </w:r>
            <w:r w:rsidRPr="005C371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br/>
              <w:t>Trigger: N</w:t>
            </w:r>
          </w:p>
        </w:tc>
      </w:tr>
    </w:tbl>
    <w:p w14:paraId="70BA0900" w14:textId="751C2CDE" w:rsidR="004E56A2" w:rsidRPr="005C3711" w:rsidRDefault="00AD5699" w:rsidP="00A832DA">
      <w:pPr>
        <w:rPr>
          <w:rFonts w:ascii="Helvetica" w:hAnsi="Helvetica" w:cs="Times New Roman"/>
          <w:lang w:val="en-US"/>
        </w:rPr>
      </w:pPr>
      <w:r w:rsidRPr="005C3711">
        <w:rPr>
          <w:rFonts w:ascii="Helvetica" w:hAnsi="Helvetica" w:cs="Times New Roman"/>
          <w:vertAlign w:val="superscript"/>
          <w:lang w:val="en-US"/>
        </w:rPr>
        <w:t>a</w:t>
      </w:r>
      <w:r w:rsidRPr="005C3711">
        <w:rPr>
          <w:rFonts w:ascii="Helvetica" w:hAnsi="Helvetica" w:cs="Times New Roman"/>
          <w:lang w:val="en-US"/>
        </w:rPr>
        <w:t xml:space="preserve"> </w:t>
      </w:r>
      <w:r w:rsidR="002D44A0" w:rsidRPr="005C3711">
        <w:rPr>
          <w:rFonts w:ascii="Helvetica" w:hAnsi="Helvetica" w:cs="Times New Roman"/>
          <w:lang w:val="en-US"/>
        </w:rPr>
        <w:t>None</w:t>
      </w:r>
    </w:p>
    <w:p w14:paraId="6D91D2A6" w14:textId="7B12E451" w:rsidR="00F1143E" w:rsidRPr="005C3711" w:rsidRDefault="00F1143E" w:rsidP="00A832DA">
      <w:pPr>
        <w:rPr>
          <w:rFonts w:ascii="Helvetica" w:hAnsi="Helvetica" w:cs="Times New Roman"/>
          <w:lang w:val="en-US"/>
        </w:rPr>
      </w:pPr>
      <w:r w:rsidRPr="005C3711">
        <w:rPr>
          <w:rFonts w:ascii="Helvetica" w:hAnsi="Helvetica" w:cs="Times New Roman"/>
          <w:vertAlign w:val="superscript"/>
          <w:lang w:val="en-US"/>
        </w:rPr>
        <w:t xml:space="preserve">b </w:t>
      </w:r>
      <w:r w:rsidRPr="005C3711">
        <w:rPr>
          <w:rFonts w:ascii="Helvetica" w:hAnsi="Helvetica" w:cs="Times New Roman"/>
          <w:lang w:val="en-US"/>
        </w:rPr>
        <w:t>Not applicable</w:t>
      </w:r>
    </w:p>
    <w:p w14:paraId="4B96B980" w14:textId="386534DB" w:rsidR="0008466F" w:rsidRPr="005C3711" w:rsidRDefault="0008466F" w:rsidP="00A832DA">
      <w:pPr>
        <w:rPr>
          <w:rFonts w:ascii="Helvetica" w:hAnsi="Helvetica" w:cs="Times New Roman"/>
          <w:lang w:val="en-US"/>
        </w:rPr>
      </w:pPr>
      <w:r w:rsidRPr="005C3711">
        <w:rPr>
          <w:rFonts w:ascii="Helvetica" w:hAnsi="Helvetica" w:cs="Times New Roman"/>
          <w:vertAlign w:val="superscript"/>
          <w:lang w:val="en-US"/>
        </w:rPr>
        <w:t xml:space="preserve">c </w:t>
      </w:r>
      <w:r w:rsidRPr="005C3711">
        <w:rPr>
          <w:rFonts w:ascii="Helvetica" w:hAnsi="Helvetica" w:cs="Times New Roman"/>
          <w:lang w:val="en-US"/>
        </w:rPr>
        <w:t>No information</w:t>
      </w:r>
    </w:p>
    <w:sectPr w:rsidR="0008466F" w:rsidRPr="005C3711" w:rsidSect="00400A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B60D3" w14:textId="77777777" w:rsidR="00400ABA" w:rsidRDefault="00400ABA" w:rsidP="009467C6">
      <w:pPr>
        <w:rPr>
          <w:rFonts w:hint="eastAsia"/>
        </w:rPr>
      </w:pPr>
      <w:r>
        <w:separator/>
      </w:r>
    </w:p>
  </w:endnote>
  <w:endnote w:type="continuationSeparator" w:id="0">
    <w:p w14:paraId="0995E783" w14:textId="77777777" w:rsidR="00400ABA" w:rsidRDefault="00400ABA" w:rsidP="009467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AE5DE" w14:textId="77777777" w:rsidR="00400ABA" w:rsidRDefault="00400ABA" w:rsidP="009467C6">
      <w:pPr>
        <w:rPr>
          <w:rFonts w:hint="eastAsia"/>
        </w:rPr>
      </w:pPr>
      <w:r>
        <w:separator/>
      </w:r>
    </w:p>
  </w:footnote>
  <w:footnote w:type="continuationSeparator" w:id="0">
    <w:p w14:paraId="029D4A6F" w14:textId="77777777" w:rsidR="00400ABA" w:rsidRDefault="00400ABA" w:rsidP="009467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3B"/>
    <w:rsid w:val="00001187"/>
    <w:rsid w:val="00006038"/>
    <w:rsid w:val="00006103"/>
    <w:rsid w:val="00006D6A"/>
    <w:rsid w:val="00006EA5"/>
    <w:rsid w:val="00007165"/>
    <w:rsid w:val="0001230F"/>
    <w:rsid w:val="000205AE"/>
    <w:rsid w:val="00020DD2"/>
    <w:rsid w:val="000243E7"/>
    <w:rsid w:val="00027766"/>
    <w:rsid w:val="00030B74"/>
    <w:rsid w:val="00032241"/>
    <w:rsid w:val="00043F51"/>
    <w:rsid w:val="00047210"/>
    <w:rsid w:val="00060A5E"/>
    <w:rsid w:val="000628DE"/>
    <w:rsid w:val="00075451"/>
    <w:rsid w:val="00080822"/>
    <w:rsid w:val="000830D1"/>
    <w:rsid w:val="0008466F"/>
    <w:rsid w:val="000915BF"/>
    <w:rsid w:val="00093657"/>
    <w:rsid w:val="000942C9"/>
    <w:rsid w:val="000B1B99"/>
    <w:rsid w:val="000B7F16"/>
    <w:rsid w:val="000C24D5"/>
    <w:rsid w:val="000C3C59"/>
    <w:rsid w:val="000C52EA"/>
    <w:rsid w:val="000C71E2"/>
    <w:rsid w:val="000C730F"/>
    <w:rsid w:val="000D2BFF"/>
    <w:rsid w:val="000D35AA"/>
    <w:rsid w:val="000E780E"/>
    <w:rsid w:val="000F163B"/>
    <w:rsid w:val="000F3DA4"/>
    <w:rsid w:val="00113658"/>
    <w:rsid w:val="001170F8"/>
    <w:rsid w:val="00120ED0"/>
    <w:rsid w:val="00127D53"/>
    <w:rsid w:val="00127E49"/>
    <w:rsid w:val="001321C9"/>
    <w:rsid w:val="0013503A"/>
    <w:rsid w:val="001371AA"/>
    <w:rsid w:val="001411E5"/>
    <w:rsid w:val="00144EBE"/>
    <w:rsid w:val="001513E6"/>
    <w:rsid w:val="00166591"/>
    <w:rsid w:val="001708FA"/>
    <w:rsid w:val="00174EAF"/>
    <w:rsid w:val="00176612"/>
    <w:rsid w:val="00181E82"/>
    <w:rsid w:val="00196573"/>
    <w:rsid w:val="001A02B7"/>
    <w:rsid w:val="001A0C08"/>
    <w:rsid w:val="001A2BC3"/>
    <w:rsid w:val="001A5401"/>
    <w:rsid w:val="001A6FE9"/>
    <w:rsid w:val="001B00C9"/>
    <w:rsid w:val="001B069F"/>
    <w:rsid w:val="001B6276"/>
    <w:rsid w:val="001B7B68"/>
    <w:rsid w:val="001B7BD3"/>
    <w:rsid w:val="001C0D1F"/>
    <w:rsid w:val="001C1476"/>
    <w:rsid w:val="001C489D"/>
    <w:rsid w:val="001C6860"/>
    <w:rsid w:val="001D4647"/>
    <w:rsid w:val="001D601C"/>
    <w:rsid w:val="001D6E25"/>
    <w:rsid w:val="001E7E5E"/>
    <w:rsid w:val="001F1D65"/>
    <w:rsid w:val="001F390A"/>
    <w:rsid w:val="001F3E37"/>
    <w:rsid w:val="001F497F"/>
    <w:rsid w:val="001F6064"/>
    <w:rsid w:val="00205482"/>
    <w:rsid w:val="00210316"/>
    <w:rsid w:val="00223C2C"/>
    <w:rsid w:val="00231455"/>
    <w:rsid w:val="00233212"/>
    <w:rsid w:val="002362BC"/>
    <w:rsid w:val="00241600"/>
    <w:rsid w:val="00241A70"/>
    <w:rsid w:val="00242F16"/>
    <w:rsid w:val="00244438"/>
    <w:rsid w:val="002460A6"/>
    <w:rsid w:val="00250598"/>
    <w:rsid w:val="002535F2"/>
    <w:rsid w:val="00256230"/>
    <w:rsid w:val="002618EA"/>
    <w:rsid w:val="002751F0"/>
    <w:rsid w:val="00277A74"/>
    <w:rsid w:val="002841C4"/>
    <w:rsid w:val="00286665"/>
    <w:rsid w:val="002A2151"/>
    <w:rsid w:val="002A2454"/>
    <w:rsid w:val="002C4FF5"/>
    <w:rsid w:val="002C53D3"/>
    <w:rsid w:val="002C7745"/>
    <w:rsid w:val="002D44A0"/>
    <w:rsid w:val="002D4DAD"/>
    <w:rsid w:val="002D5063"/>
    <w:rsid w:val="002E1D28"/>
    <w:rsid w:val="002E3550"/>
    <w:rsid w:val="002F262A"/>
    <w:rsid w:val="002F2E27"/>
    <w:rsid w:val="0030025D"/>
    <w:rsid w:val="00303434"/>
    <w:rsid w:val="0031255C"/>
    <w:rsid w:val="00327CF0"/>
    <w:rsid w:val="0033530D"/>
    <w:rsid w:val="00351492"/>
    <w:rsid w:val="00356595"/>
    <w:rsid w:val="00357FD9"/>
    <w:rsid w:val="00380FE0"/>
    <w:rsid w:val="0038386A"/>
    <w:rsid w:val="00385ABD"/>
    <w:rsid w:val="00385BF8"/>
    <w:rsid w:val="0039061C"/>
    <w:rsid w:val="00391B7E"/>
    <w:rsid w:val="00394FC7"/>
    <w:rsid w:val="003A4046"/>
    <w:rsid w:val="003C5E2C"/>
    <w:rsid w:val="003D31EB"/>
    <w:rsid w:val="003D36A8"/>
    <w:rsid w:val="003D5487"/>
    <w:rsid w:val="003E3E0A"/>
    <w:rsid w:val="003E60B1"/>
    <w:rsid w:val="00400036"/>
    <w:rsid w:val="00400ABA"/>
    <w:rsid w:val="00402CA3"/>
    <w:rsid w:val="00421C78"/>
    <w:rsid w:val="0042423E"/>
    <w:rsid w:val="004244E5"/>
    <w:rsid w:val="004248DA"/>
    <w:rsid w:val="00442B66"/>
    <w:rsid w:val="004510F6"/>
    <w:rsid w:val="004516CA"/>
    <w:rsid w:val="00462FA1"/>
    <w:rsid w:val="0047510E"/>
    <w:rsid w:val="0048208A"/>
    <w:rsid w:val="00490731"/>
    <w:rsid w:val="00495BE6"/>
    <w:rsid w:val="00497898"/>
    <w:rsid w:val="004A508C"/>
    <w:rsid w:val="004B2CF0"/>
    <w:rsid w:val="004B71B6"/>
    <w:rsid w:val="004C3D70"/>
    <w:rsid w:val="004C4FE7"/>
    <w:rsid w:val="004D3F2C"/>
    <w:rsid w:val="004D4C36"/>
    <w:rsid w:val="004E059A"/>
    <w:rsid w:val="004E0EFD"/>
    <w:rsid w:val="004E56A2"/>
    <w:rsid w:val="004F7303"/>
    <w:rsid w:val="0050211C"/>
    <w:rsid w:val="00505CBE"/>
    <w:rsid w:val="00505F87"/>
    <w:rsid w:val="00543A54"/>
    <w:rsid w:val="005452DA"/>
    <w:rsid w:val="0057371E"/>
    <w:rsid w:val="005763D3"/>
    <w:rsid w:val="005824D4"/>
    <w:rsid w:val="00590FEF"/>
    <w:rsid w:val="00594606"/>
    <w:rsid w:val="0059625E"/>
    <w:rsid w:val="00597745"/>
    <w:rsid w:val="005A0E5C"/>
    <w:rsid w:val="005A3689"/>
    <w:rsid w:val="005C3711"/>
    <w:rsid w:val="005D344C"/>
    <w:rsid w:val="005D68E4"/>
    <w:rsid w:val="005E0E23"/>
    <w:rsid w:val="00601455"/>
    <w:rsid w:val="00601D16"/>
    <w:rsid w:val="006025C8"/>
    <w:rsid w:val="006047B8"/>
    <w:rsid w:val="006121B3"/>
    <w:rsid w:val="00620845"/>
    <w:rsid w:val="00620A15"/>
    <w:rsid w:val="00631A2E"/>
    <w:rsid w:val="00636173"/>
    <w:rsid w:val="00643EAC"/>
    <w:rsid w:val="006466B2"/>
    <w:rsid w:val="006544F2"/>
    <w:rsid w:val="006558C0"/>
    <w:rsid w:val="00670418"/>
    <w:rsid w:val="00671469"/>
    <w:rsid w:val="0067215B"/>
    <w:rsid w:val="0068465F"/>
    <w:rsid w:val="006866E1"/>
    <w:rsid w:val="006946CF"/>
    <w:rsid w:val="0069727D"/>
    <w:rsid w:val="006A1708"/>
    <w:rsid w:val="006A3245"/>
    <w:rsid w:val="006A7646"/>
    <w:rsid w:val="006B1518"/>
    <w:rsid w:val="006B170B"/>
    <w:rsid w:val="006B5462"/>
    <w:rsid w:val="006B6B6D"/>
    <w:rsid w:val="006B7417"/>
    <w:rsid w:val="006C0CAD"/>
    <w:rsid w:val="006C126A"/>
    <w:rsid w:val="006C2C1D"/>
    <w:rsid w:val="006C727C"/>
    <w:rsid w:val="006D0904"/>
    <w:rsid w:val="006D39F2"/>
    <w:rsid w:val="006D6902"/>
    <w:rsid w:val="006D7753"/>
    <w:rsid w:val="006E082A"/>
    <w:rsid w:val="006E1752"/>
    <w:rsid w:val="006E5C41"/>
    <w:rsid w:val="006E658E"/>
    <w:rsid w:val="006E75B0"/>
    <w:rsid w:val="006F3C5F"/>
    <w:rsid w:val="00701A24"/>
    <w:rsid w:val="00701A6F"/>
    <w:rsid w:val="0070241A"/>
    <w:rsid w:val="007077F0"/>
    <w:rsid w:val="00711135"/>
    <w:rsid w:val="0072288D"/>
    <w:rsid w:val="00727627"/>
    <w:rsid w:val="00727E3B"/>
    <w:rsid w:val="007422A1"/>
    <w:rsid w:val="00743727"/>
    <w:rsid w:val="0075195C"/>
    <w:rsid w:val="0075350D"/>
    <w:rsid w:val="00763FD7"/>
    <w:rsid w:val="00764746"/>
    <w:rsid w:val="00772537"/>
    <w:rsid w:val="0077339B"/>
    <w:rsid w:val="007758EB"/>
    <w:rsid w:val="00775A36"/>
    <w:rsid w:val="00780D03"/>
    <w:rsid w:val="00782F62"/>
    <w:rsid w:val="00790A5A"/>
    <w:rsid w:val="00790C0A"/>
    <w:rsid w:val="007B040E"/>
    <w:rsid w:val="007C0D81"/>
    <w:rsid w:val="007D3C66"/>
    <w:rsid w:val="007F010D"/>
    <w:rsid w:val="007F4002"/>
    <w:rsid w:val="007F4906"/>
    <w:rsid w:val="0080129A"/>
    <w:rsid w:val="008020E1"/>
    <w:rsid w:val="0080368B"/>
    <w:rsid w:val="00806946"/>
    <w:rsid w:val="00810274"/>
    <w:rsid w:val="0081097C"/>
    <w:rsid w:val="00810E07"/>
    <w:rsid w:val="00812599"/>
    <w:rsid w:val="00812EAE"/>
    <w:rsid w:val="0081433C"/>
    <w:rsid w:val="00816037"/>
    <w:rsid w:val="00817F9B"/>
    <w:rsid w:val="008246AB"/>
    <w:rsid w:val="00827288"/>
    <w:rsid w:val="00827A18"/>
    <w:rsid w:val="00836881"/>
    <w:rsid w:val="00845A48"/>
    <w:rsid w:val="00847C1A"/>
    <w:rsid w:val="00850105"/>
    <w:rsid w:val="00855139"/>
    <w:rsid w:val="00856007"/>
    <w:rsid w:val="00856829"/>
    <w:rsid w:val="00871A07"/>
    <w:rsid w:val="008756F1"/>
    <w:rsid w:val="00891968"/>
    <w:rsid w:val="00892A4C"/>
    <w:rsid w:val="008A28D4"/>
    <w:rsid w:val="008A4E5A"/>
    <w:rsid w:val="008B2223"/>
    <w:rsid w:val="008B371E"/>
    <w:rsid w:val="008C21E2"/>
    <w:rsid w:val="008C33E3"/>
    <w:rsid w:val="008C40A5"/>
    <w:rsid w:val="008D32E4"/>
    <w:rsid w:val="008E0348"/>
    <w:rsid w:val="008E16B8"/>
    <w:rsid w:val="008E4B1F"/>
    <w:rsid w:val="008F2296"/>
    <w:rsid w:val="0090165E"/>
    <w:rsid w:val="00922254"/>
    <w:rsid w:val="0092241D"/>
    <w:rsid w:val="0092456D"/>
    <w:rsid w:val="00924D97"/>
    <w:rsid w:val="009369A5"/>
    <w:rsid w:val="00940639"/>
    <w:rsid w:val="00940DF2"/>
    <w:rsid w:val="00942213"/>
    <w:rsid w:val="00943244"/>
    <w:rsid w:val="009467C6"/>
    <w:rsid w:val="009619F6"/>
    <w:rsid w:val="00962B22"/>
    <w:rsid w:val="009671D1"/>
    <w:rsid w:val="00974341"/>
    <w:rsid w:val="00991621"/>
    <w:rsid w:val="009B18A6"/>
    <w:rsid w:val="009B1C0F"/>
    <w:rsid w:val="009B3A8B"/>
    <w:rsid w:val="009B4C24"/>
    <w:rsid w:val="009C36ED"/>
    <w:rsid w:val="009D2ABC"/>
    <w:rsid w:val="009D53A5"/>
    <w:rsid w:val="009D5CCE"/>
    <w:rsid w:val="009E0776"/>
    <w:rsid w:val="009E0F9C"/>
    <w:rsid w:val="009F1BC1"/>
    <w:rsid w:val="009F3CAC"/>
    <w:rsid w:val="009F7FCB"/>
    <w:rsid w:val="00A10B74"/>
    <w:rsid w:val="00A11BD9"/>
    <w:rsid w:val="00A137CB"/>
    <w:rsid w:val="00A157EE"/>
    <w:rsid w:val="00A309BB"/>
    <w:rsid w:val="00A4207B"/>
    <w:rsid w:val="00A51FF6"/>
    <w:rsid w:val="00A520A5"/>
    <w:rsid w:val="00A52EAF"/>
    <w:rsid w:val="00A5398B"/>
    <w:rsid w:val="00A65773"/>
    <w:rsid w:val="00A663B1"/>
    <w:rsid w:val="00A6731B"/>
    <w:rsid w:val="00A679F7"/>
    <w:rsid w:val="00A75250"/>
    <w:rsid w:val="00A82F27"/>
    <w:rsid w:val="00A832DA"/>
    <w:rsid w:val="00A9233B"/>
    <w:rsid w:val="00A94E3D"/>
    <w:rsid w:val="00AA2B27"/>
    <w:rsid w:val="00AA773C"/>
    <w:rsid w:val="00AB481C"/>
    <w:rsid w:val="00AC5BC0"/>
    <w:rsid w:val="00AD5699"/>
    <w:rsid w:val="00AD5902"/>
    <w:rsid w:val="00AE2DC7"/>
    <w:rsid w:val="00AE4E7E"/>
    <w:rsid w:val="00AE540E"/>
    <w:rsid w:val="00AF6962"/>
    <w:rsid w:val="00B00CD1"/>
    <w:rsid w:val="00B35EEA"/>
    <w:rsid w:val="00B4439E"/>
    <w:rsid w:val="00B4477F"/>
    <w:rsid w:val="00B66A91"/>
    <w:rsid w:val="00B802CB"/>
    <w:rsid w:val="00B83184"/>
    <w:rsid w:val="00B90403"/>
    <w:rsid w:val="00BA6317"/>
    <w:rsid w:val="00BA7814"/>
    <w:rsid w:val="00BB14C5"/>
    <w:rsid w:val="00BB7F89"/>
    <w:rsid w:val="00BD0481"/>
    <w:rsid w:val="00BE286B"/>
    <w:rsid w:val="00BE28D9"/>
    <w:rsid w:val="00BE5053"/>
    <w:rsid w:val="00BE6409"/>
    <w:rsid w:val="00BE7A5C"/>
    <w:rsid w:val="00BF2489"/>
    <w:rsid w:val="00BF2F9A"/>
    <w:rsid w:val="00BF5924"/>
    <w:rsid w:val="00C01CFE"/>
    <w:rsid w:val="00C02142"/>
    <w:rsid w:val="00C10152"/>
    <w:rsid w:val="00C13221"/>
    <w:rsid w:val="00C1654F"/>
    <w:rsid w:val="00C177F3"/>
    <w:rsid w:val="00C17E81"/>
    <w:rsid w:val="00C30C4A"/>
    <w:rsid w:val="00C32F9D"/>
    <w:rsid w:val="00C332BA"/>
    <w:rsid w:val="00C340DC"/>
    <w:rsid w:val="00C3504F"/>
    <w:rsid w:val="00C50A11"/>
    <w:rsid w:val="00C55166"/>
    <w:rsid w:val="00C557DC"/>
    <w:rsid w:val="00C65223"/>
    <w:rsid w:val="00C71270"/>
    <w:rsid w:val="00C722B0"/>
    <w:rsid w:val="00C76905"/>
    <w:rsid w:val="00C77A67"/>
    <w:rsid w:val="00C81340"/>
    <w:rsid w:val="00C87C43"/>
    <w:rsid w:val="00C901EB"/>
    <w:rsid w:val="00C92291"/>
    <w:rsid w:val="00C950CB"/>
    <w:rsid w:val="00CA18B9"/>
    <w:rsid w:val="00CA51B5"/>
    <w:rsid w:val="00CA68F9"/>
    <w:rsid w:val="00CC1818"/>
    <w:rsid w:val="00CC26D7"/>
    <w:rsid w:val="00CC28AB"/>
    <w:rsid w:val="00CC5D2A"/>
    <w:rsid w:val="00CF450B"/>
    <w:rsid w:val="00CF5CD1"/>
    <w:rsid w:val="00D01013"/>
    <w:rsid w:val="00D26162"/>
    <w:rsid w:val="00D27029"/>
    <w:rsid w:val="00D2733F"/>
    <w:rsid w:val="00D33830"/>
    <w:rsid w:val="00D34C07"/>
    <w:rsid w:val="00D3757E"/>
    <w:rsid w:val="00D4527C"/>
    <w:rsid w:val="00D46E61"/>
    <w:rsid w:val="00D479B9"/>
    <w:rsid w:val="00D630B0"/>
    <w:rsid w:val="00D81705"/>
    <w:rsid w:val="00D82D0B"/>
    <w:rsid w:val="00D862E7"/>
    <w:rsid w:val="00D91D6C"/>
    <w:rsid w:val="00DA27C8"/>
    <w:rsid w:val="00DA34E1"/>
    <w:rsid w:val="00DA4DEA"/>
    <w:rsid w:val="00DA6AEB"/>
    <w:rsid w:val="00DB4C07"/>
    <w:rsid w:val="00DB5182"/>
    <w:rsid w:val="00DC0846"/>
    <w:rsid w:val="00DC101E"/>
    <w:rsid w:val="00DC156A"/>
    <w:rsid w:val="00DC5445"/>
    <w:rsid w:val="00DC6728"/>
    <w:rsid w:val="00DD039D"/>
    <w:rsid w:val="00DF3142"/>
    <w:rsid w:val="00DF662C"/>
    <w:rsid w:val="00E0413A"/>
    <w:rsid w:val="00E10064"/>
    <w:rsid w:val="00E21B5C"/>
    <w:rsid w:val="00E3384B"/>
    <w:rsid w:val="00E34A78"/>
    <w:rsid w:val="00E35FAB"/>
    <w:rsid w:val="00E4017B"/>
    <w:rsid w:val="00E47497"/>
    <w:rsid w:val="00E63120"/>
    <w:rsid w:val="00E64B92"/>
    <w:rsid w:val="00E742BA"/>
    <w:rsid w:val="00E80391"/>
    <w:rsid w:val="00E8088B"/>
    <w:rsid w:val="00E829F6"/>
    <w:rsid w:val="00E83504"/>
    <w:rsid w:val="00E86AA5"/>
    <w:rsid w:val="00EA0705"/>
    <w:rsid w:val="00EA4CFD"/>
    <w:rsid w:val="00EA5F94"/>
    <w:rsid w:val="00EA63C7"/>
    <w:rsid w:val="00EA7578"/>
    <w:rsid w:val="00EB2AA1"/>
    <w:rsid w:val="00EB4911"/>
    <w:rsid w:val="00EC5885"/>
    <w:rsid w:val="00EC707E"/>
    <w:rsid w:val="00EC76E8"/>
    <w:rsid w:val="00ED23D1"/>
    <w:rsid w:val="00EE1BE7"/>
    <w:rsid w:val="00EE42C0"/>
    <w:rsid w:val="00EE4E2B"/>
    <w:rsid w:val="00EE527A"/>
    <w:rsid w:val="00EE6940"/>
    <w:rsid w:val="00EF042F"/>
    <w:rsid w:val="00EF6785"/>
    <w:rsid w:val="00F0613A"/>
    <w:rsid w:val="00F10ED4"/>
    <w:rsid w:val="00F1143E"/>
    <w:rsid w:val="00F159FA"/>
    <w:rsid w:val="00F25280"/>
    <w:rsid w:val="00F33B64"/>
    <w:rsid w:val="00F4226B"/>
    <w:rsid w:val="00F56E38"/>
    <w:rsid w:val="00F75DAC"/>
    <w:rsid w:val="00F7687D"/>
    <w:rsid w:val="00F95EA2"/>
    <w:rsid w:val="00FA2D54"/>
    <w:rsid w:val="00FA3987"/>
    <w:rsid w:val="00FA45CA"/>
    <w:rsid w:val="00FB422C"/>
    <w:rsid w:val="00FC3366"/>
    <w:rsid w:val="00FD0AFB"/>
    <w:rsid w:val="00FD0C65"/>
    <w:rsid w:val="00FD4229"/>
    <w:rsid w:val="00FE3EF4"/>
    <w:rsid w:val="00FE5A9D"/>
    <w:rsid w:val="00FE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1239"/>
  <w15:chartTrackingRefBased/>
  <w15:docId w15:val="{F9521D75-3C96-CC44-A32B-F9F65DF6D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PingFang SC" w:cs="PingFang SC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F16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1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16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163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163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163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163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163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163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16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1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1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163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163B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F163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163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163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163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16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1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16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16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16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16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16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16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1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16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163B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D34C07"/>
    <w:rPr>
      <w:rFonts w:asciiTheme="majorHAnsi" w:eastAsia="黑体" w:hAnsiTheme="majorHAnsi" w:cstheme="majorBidi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D46E61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D46E61"/>
  </w:style>
  <w:style w:type="character" w:customStyle="1" w:styleId="af1">
    <w:name w:val="批注文字 字符"/>
    <w:basedOn w:val="a0"/>
    <w:link w:val="af0"/>
    <w:uiPriority w:val="99"/>
    <w:semiHidden/>
    <w:rsid w:val="00D46E6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46E61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46E61"/>
    <w:rPr>
      <w:b/>
      <w:bCs/>
    </w:rPr>
  </w:style>
  <w:style w:type="paragraph" w:styleId="af4">
    <w:name w:val="header"/>
    <w:basedOn w:val="a"/>
    <w:link w:val="af5"/>
    <w:uiPriority w:val="99"/>
    <w:unhideWhenUsed/>
    <w:rsid w:val="009467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9467C6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9467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9467C6"/>
    <w:rPr>
      <w:sz w:val="18"/>
      <w:szCs w:val="18"/>
    </w:rPr>
  </w:style>
  <w:style w:type="paragraph" w:styleId="af8">
    <w:name w:val="Revision"/>
    <w:hidden/>
    <w:uiPriority w:val="99"/>
    <w:semiHidden/>
    <w:rsid w:val="009B3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331</Words>
  <Characters>7593</Characters>
  <Application>Microsoft Office Word</Application>
  <DocSecurity>0</DocSecurity>
  <Lines>63</Lines>
  <Paragraphs>17</Paragraphs>
  <ScaleCrop>false</ScaleCrop>
  <Company>Capital Medical University</Company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ang</dc:creator>
  <cp:keywords/>
  <dc:description/>
  <cp:lastModifiedBy>Alfred Kang</cp:lastModifiedBy>
  <cp:revision>94</cp:revision>
  <dcterms:created xsi:type="dcterms:W3CDTF">2024-03-13T14:52:00Z</dcterms:created>
  <dcterms:modified xsi:type="dcterms:W3CDTF">2025-02-09T12:52:00Z</dcterms:modified>
</cp:coreProperties>
</file>